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9938A" w14:textId="0D71B740" w:rsidR="00956624" w:rsidRPr="0082399F" w:rsidRDefault="0044412D" w:rsidP="00DC302A">
      <w:pPr>
        <w:rPr>
          <w:sz w:val="22"/>
          <w:szCs w:val="22"/>
        </w:rPr>
      </w:pPr>
      <w:r w:rsidRPr="0082399F">
        <w:rPr>
          <w:sz w:val="22"/>
          <w:szCs w:val="22"/>
        </w:rPr>
        <w:t>Supplementary Table S6. Oligos and prime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3780"/>
        <w:gridCol w:w="3325"/>
      </w:tblGrid>
      <w:tr w:rsidR="00DC302A" w:rsidRPr="00DC302A" w14:paraId="15315F45" w14:textId="77777777" w:rsidTr="00BB1937">
        <w:tc>
          <w:tcPr>
            <w:tcW w:w="2245" w:type="dxa"/>
          </w:tcPr>
          <w:p w14:paraId="3219E47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Oligo Number</w:t>
            </w:r>
          </w:p>
        </w:tc>
        <w:tc>
          <w:tcPr>
            <w:tcW w:w="3780" w:type="dxa"/>
          </w:tcPr>
          <w:p w14:paraId="265EB38D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Sequence</w:t>
            </w:r>
          </w:p>
        </w:tc>
        <w:tc>
          <w:tcPr>
            <w:tcW w:w="3325" w:type="dxa"/>
          </w:tcPr>
          <w:p w14:paraId="1A1AE78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Comments</w:t>
            </w:r>
          </w:p>
        </w:tc>
      </w:tr>
      <w:tr w:rsidR="00DC302A" w:rsidRPr="00DC302A" w14:paraId="49C18521" w14:textId="77777777" w:rsidTr="00BB1937">
        <w:tc>
          <w:tcPr>
            <w:tcW w:w="2245" w:type="dxa"/>
          </w:tcPr>
          <w:p w14:paraId="22208E25" w14:textId="095896C1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S150</w:t>
            </w:r>
            <w:r w:rsidR="00E801EC">
              <w:rPr>
                <w:sz w:val="21"/>
                <w:szCs w:val="21"/>
              </w:rPr>
              <w:t>-</w:t>
            </w:r>
            <w:r w:rsidR="00E801EC" w:rsidRPr="0044412D">
              <w:rPr>
                <w:i/>
                <w:iCs/>
                <w:sz w:val="21"/>
                <w:szCs w:val="21"/>
              </w:rPr>
              <w:t>ura3</w:t>
            </w:r>
          </w:p>
        </w:tc>
        <w:tc>
          <w:tcPr>
            <w:tcW w:w="3780" w:type="dxa"/>
          </w:tcPr>
          <w:p w14:paraId="55F9DE2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  <w:u w:color="B00004"/>
              </w:rPr>
              <w:t>GAAATTGCCCAGTATTCTTAACCCAACTGCACAGAACAAAAACCtgcaTTTTCAATTCATCaTTTTTTTTTTaTTCTTTTTTTTGATTtCGGTTTCcTTG</w:t>
            </w:r>
          </w:p>
          <w:p w14:paraId="6DCB9D22" w14:textId="77777777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  <w:tc>
          <w:tcPr>
            <w:tcW w:w="3325" w:type="dxa"/>
          </w:tcPr>
          <w:p w14:paraId="375818F0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emplate to build Tailless strain</w:t>
            </w:r>
          </w:p>
        </w:tc>
      </w:tr>
      <w:tr w:rsidR="00DC302A" w:rsidRPr="00DC302A" w14:paraId="7B255D59" w14:textId="77777777" w:rsidTr="00BB1937">
        <w:tc>
          <w:tcPr>
            <w:tcW w:w="2245" w:type="dxa"/>
          </w:tcPr>
          <w:p w14:paraId="201D29F1" w14:textId="11C02408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S151</w:t>
            </w:r>
            <w:r w:rsidR="00E801EC">
              <w:rPr>
                <w:sz w:val="21"/>
                <w:szCs w:val="21"/>
              </w:rPr>
              <w:t>-</w:t>
            </w:r>
            <w:r w:rsidR="00E801EC" w:rsidRPr="0044412D">
              <w:rPr>
                <w:i/>
                <w:iCs/>
                <w:sz w:val="21"/>
                <w:szCs w:val="21"/>
              </w:rPr>
              <w:t>ura3</w:t>
            </w:r>
          </w:p>
        </w:tc>
        <w:tc>
          <w:tcPr>
            <w:tcW w:w="3780" w:type="dxa"/>
          </w:tcPr>
          <w:p w14:paraId="19DECC0F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CAAgGAAACCGaAATCAAAAAAAAGAAtAAAAAAAAAAtGATGAATTGAAAAtgcaGGTTTTTGTTCTGTGCAGTTGGGTTAAGAATACTGGGCAATTTC</w:t>
            </w:r>
          </w:p>
          <w:p w14:paraId="13471632" w14:textId="77777777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  <w:tc>
          <w:tcPr>
            <w:tcW w:w="3325" w:type="dxa"/>
          </w:tcPr>
          <w:p w14:paraId="292B3F3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Template to build Tailless strain</w:t>
            </w:r>
          </w:p>
        </w:tc>
      </w:tr>
      <w:tr w:rsidR="00281E38" w:rsidRPr="00DC302A" w14:paraId="71513E81" w14:textId="77777777" w:rsidTr="00BB1937">
        <w:tc>
          <w:tcPr>
            <w:tcW w:w="2245" w:type="dxa"/>
          </w:tcPr>
          <w:p w14:paraId="5063A872" w14:textId="0E735649" w:rsidR="00281E38" w:rsidRPr="0044412D" w:rsidRDefault="00281E38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NS398-HOcs</w:t>
            </w:r>
          </w:p>
        </w:tc>
        <w:tc>
          <w:tcPr>
            <w:tcW w:w="3780" w:type="dxa"/>
          </w:tcPr>
          <w:p w14:paraId="1A41FDB3" w14:textId="52988E38" w:rsidR="00281E38" w:rsidRPr="0044412D" w:rsidRDefault="00281E38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TCTACAAAACCAAAACCAGGGTTTATAAAATTATACTGTTAAATGATGAATTGAAAATGCAGGTGTTGCGGAAAGCTGAAACTAAAAGAAAAACCCGACTATG</w:t>
            </w:r>
          </w:p>
        </w:tc>
        <w:tc>
          <w:tcPr>
            <w:tcW w:w="3325" w:type="dxa"/>
          </w:tcPr>
          <w:p w14:paraId="70AE7F29" w14:textId="22CF3BB5" w:rsidR="00281E38" w:rsidRPr="0044412D" w:rsidRDefault="00281E38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Template to insert the Cas9 tailless target sequence into the HOcs sequence.</w:t>
            </w:r>
          </w:p>
        </w:tc>
      </w:tr>
      <w:tr w:rsidR="00DC302A" w:rsidRPr="00DC302A" w14:paraId="3C1C5F97" w14:textId="77777777" w:rsidTr="00BB1937">
        <w:tc>
          <w:tcPr>
            <w:tcW w:w="2245" w:type="dxa"/>
          </w:tcPr>
          <w:p w14:paraId="637B11E5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NS154-pUC</w:t>
            </w:r>
          </w:p>
        </w:tc>
        <w:tc>
          <w:tcPr>
            <w:tcW w:w="3780" w:type="dxa"/>
          </w:tcPr>
          <w:p w14:paraId="036A740F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GGTGTGAAATACCGCACAGATG</w:t>
            </w:r>
          </w:p>
          <w:p w14:paraId="25F30C36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325" w:type="dxa"/>
          </w:tcPr>
          <w:p w14:paraId="78284643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FW primer to screen for SSA</w:t>
            </w:r>
          </w:p>
        </w:tc>
      </w:tr>
      <w:tr w:rsidR="00DC302A" w:rsidRPr="00DC302A" w14:paraId="05F44896" w14:textId="77777777" w:rsidTr="00BB1937">
        <w:tc>
          <w:tcPr>
            <w:tcW w:w="2245" w:type="dxa"/>
          </w:tcPr>
          <w:p w14:paraId="278C0963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URA3p14</w:t>
            </w:r>
          </w:p>
        </w:tc>
        <w:tc>
          <w:tcPr>
            <w:tcW w:w="3780" w:type="dxa"/>
          </w:tcPr>
          <w:p w14:paraId="4250D329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GTAGCTTTCGACATGATTTATCTTCGTT</w:t>
            </w:r>
          </w:p>
          <w:p w14:paraId="31C1AE94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3325" w:type="dxa"/>
          </w:tcPr>
          <w:p w14:paraId="6E531FB5" w14:textId="77777777" w:rsidR="00DC302A" w:rsidRPr="0044412D" w:rsidRDefault="00DC302A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REV primer to screen for SSA</w:t>
            </w:r>
          </w:p>
        </w:tc>
      </w:tr>
      <w:tr w:rsidR="00E801EC" w:rsidRPr="00DC302A" w14:paraId="776E962B" w14:textId="77777777" w:rsidTr="00BB1937">
        <w:tc>
          <w:tcPr>
            <w:tcW w:w="2245" w:type="dxa"/>
          </w:tcPr>
          <w:p w14:paraId="5F836B36" w14:textId="61AA8C35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pUCp1</w:t>
            </w:r>
          </w:p>
        </w:tc>
        <w:tc>
          <w:tcPr>
            <w:tcW w:w="3780" w:type="dxa"/>
          </w:tcPr>
          <w:p w14:paraId="4FB4E775" w14:textId="66D1A884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CGCACAGATGCGTAAGGAGAAA</w:t>
            </w:r>
          </w:p>
        </w:tc>
        <w:tc>
          <w:tcPr>
            <w:tcW w:w="3325" w:type="dxa"/>
          </w:tcPr>
          <w:p w14:paraId="6A206278" w14:textId="686159DF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FW primer to screen DSB survivors</w:t>
            </w:r>
          </w:p>
        </w:tc>
      </w:tr>
      <w:tr w:rsidR="00E801EC" w:rsidRPr="00DC302A" w14:paraId="17F10EAA" w14:textId="77777777" w:rsidTr="00BB1937">
        <w:tc>
          <w:tcPr>
            <w:tcW w:w="2245" w:type="dxa"/>
          </w:tcPr>
          <w:p w14:paraId="6ECC4CFA" w14:textId="2C92D6C4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102-1</w:t>
            </w:r>
          </w:p>
        </w:tc>
        <w:tc>
          <w:tcPr>
            <w:tcW w:w="3780" w:type="dxa"/>
          </w:tcPr>
          <w:p w14:paraId="2EB2119A" w14:textId="00D17A6A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AGTCAGCTGCGTCGTTTG</w:t>
            </w:r>
          </w:p>
        </w:tc>
        <w:tc>
          <w:tcPr>
            <w:tcW w:w="3325" w:type="dxa"/>
          </w:tcPr>
          <w:p w14:paraId="005A0150" w14:textId="11F1DA5C" w:rsidR="00E801EC" w:rsidRPr="0044412D" w:rsidRDefault="00E801EC" w:rsidP="00BB1937">
            <w:pPr>
              <w:rPr>
                <w:color w:val="000000" w:themeColor="text1"/>
                <w:sz w:val="21"/>
                <w:szCs w:val="21"/>
              </w:rPr>
            </w:pPr>
            <w:r w:rsidRPr="0044412D">
              <w:rPr>
                <w:color w:val="000000" w:themeColor="text1"/>
                <w:sz w:val="21"/>
                <w:szCs w:val="21"/>
              </w:rPr>
              <w:t>REV primer to screen DSB survivors</w:t>
            </w:r>
          </w:p>
        </w:tc>
      </w:tr>
      <w:tr w:rsidR="00DC302A" w:rsidRPr="00DC302A" w14:paraId="07EDDA1D" w14:textId="77777777" w:rsidTr="00BB1937">
        <w:tc>
          <w:tcPr>
            <w:tcW w:w="2245" w:type="dxa"/>
            <w:vAlign w:val="bottom"/>
          </w:tcPr>
          <w:p w14:paraId="07915047" w14:textId="77777777" w:rsidR="00DC302A" w:rsidRPr="00DC302A" w:rsidRDefault="00DC302A" w:rsidP="00BB1937">
            <w:pPr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48_NGS_barcodes_FW</w:t>
            </w:r>
          </w:p>
        </w:tc>
        <w:tc>
          <w:tcPr>
            <w:tcW w:w="3780" w:type="dxa"/>
            <w:vAlign w:val="bottom"/>
          </w:tcPr>
          <w:p w14:paraId="6CC16698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actggtctGGTGTGAAATACCGCACAGATG</w:t>
            </w:r>
            <w:proofErr w:type="spellEnd"/>
          </w:p>
        </w:tc>
        <w:tc>
          <w:tcPr>
            <w:tcW w:w="3325" w:type="dxa"/>
          </w:tcPr>
          <w:p w14:paraId="5289B4E7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445D441D" w14:textId="77777777" w:rsidTr="00BB1937">
        <w:tc>
          <w:tcPr>
            <w:tcW w:w="2245" w:type="dxa"/>
            <w:vAlign w:val="bottom"/>
          </w:tcPr>
          <w:p w14:paraId="4AD535FE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49_NGS_FW_2</w:t>
            </w:r>
          </w:p>
        </w:tc>
        <w:tc>
          <w:tcPr>
            <w:tcW w:w="3780" w:type="dxa"/>
            <w:vAlign w:val="bottom"/>
          </w:tcPr>
          <w:p w14:paraId="70853899" w14:textId="77777777" w:rsidR="00DC302A" w:rsidRPr="00DC302A" w:rsidRDefault="00DC302A" w:rsidP="00BB1937">
            <w:pPr>
              <w:jc w:val="both"/>
              <w:rPr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aggctcaaGGTGTGAAATACCGCACAGATG</w:t>
            </w:r>
            <w:proofErr w:type="spellEnd"/>
          </w:p>
        </w:tc>
        <w:tc>
          <w:tcPr>
            <w:tcW w:w="3325" w:type="dxa"/>
          </w:tcPr>
          <w:p w14:paraId="41D931EE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75C5989D" w14:textId="77777777" w:rsidTr="00BB1937">
        <w:tc>
          <w:tcPr>
            <w:tcW w:w="2245" w:type="dxa"/>
            <w:vAlign w:val="bottom"/>
          </w:tcPr>
          <w:p w14:paraId="490ADF68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0_NGS_FW_3</w:t>
            </w:r>
          </w:p>
        </w:tc>
        <w:tc>
          <w:tcPr>
            <w:tcW w:w="3780" w:type="dxa"/>
            <w:vAlign w:val="bottom"/>
          </w:tcPr>
          <w:p w14:paraId="41296E93" w14:textId="77777777" w:rsidR="00DC302A" w:rsidRPr="00DC302A" w:rsidRDefault="00DC302A" w:rsidP="00BB1937">
            <w:pPr>
              <w:jc w:val="both"/>
              <w:rPr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atggaacgGGTGTGAAATACCGCACAGATG</w:t>
            </w:r>
            <w:proofErr w:type="spellEnd"/>
          </w:p>
        </w:tc>
        <w:tc>
          <w:tcPr>
            <w:tcW w:w="3325" w:type="dxa"/>
          </w:tcPr>
          <w:p w14:paraId="6D83D66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71CD9B86" w14:textId="77777777" w:rsidTr="00BB1937">
        <w:tc>
          <w:tcPr>
            <w:tcW w:w="2245" w:type="dxa"/>
            <w:vAlign w:val="bottom"/>
          </w:tcPr>
          <w:p w14:paraId="387CC5D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1_NGS_FW_4</w:t>
            </w:r>
          </w:p>
        </w:tc>
        <w:tc>
          <w:tcPr>
            <w:tcW w:w="3780" w:type="dxa"/>
            <w:vAlign w:val="bottom"/>
          </w:tcPr>
          <w:p w14:paraId="25BE4D87" w14:textId="77777777" w:rsidR="00DC302A" w:rsidRPr="00DC302A" w:rsidRDefault="00DC302A" w:rsidP="00BB1937">
            <w:pPr>
              <w:jc w:val="both"/>
              <w:rPr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cagaacgtGGTGTGAAATACCGCACAGATG</w:t>
            </w:r>
            <w:proofErr w:type="spellEnd"/>
          </w:p>
        </w:tc>
        <w:tc>
          <w:tcPr>
            <w:tcW w:w="3325" w:type="dxa"/>
          </w:tcPr>
          <w:p w14:paraId="10B1030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272AC1AB" w14:textId="77777777" w:rsidTr="00BB1937">
        <w:tc>
          <w:tcPr>
            <w:tcW w:w="2245" w:type="dxa"/>
            <w:vAlign w:val="bottom"/>
          </w:tcPr>
          <w:p w14:paraId="77D4532B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2_NGS_FW_5</w:t>
            </w:r>
          </w:p>
        </w:tc>
        <w:tc>
          <w:tcPr>
            <w:tcW w:w="3780" w:type="dxa"/>
            <w:vAlign w:val="bottom"/>
          </w:tcPr>
          <w:p w14:paraId="2787A39D" w14:textId="77777777" w:rsidR="00DC302A" w:rsidRPr="00DC302A" w:rsidRDefault="00DC302A" w:rsidP="00BB1937">
            <w:pPr>
              <w:jc w:val="both"/>
              <w:rPr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cgcgactaGGTGTGAAATACCGCACAGATG</w:t>
            </w:r>
            <w:proofErr w:type="spellEnd"/>
          </w:p>
        </w:tc>
        <w:tc>
          <w:tcPr>
            <w:tcW w:w="3325" w:type="dxa"/>
          </w:tcPr>
          <w:p w14:paraId="199C95C7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41EDBE13" w14:textId="77777777" w:rsidTr="00BB1937">
        <w:tc>
          <w:tcPr>
            <w:tcW w:w="2245" w:type="dxa"/>
            <w:vAlign w:val="bottom"/>
          </w:tcPr>
          <w:p w14:paraId="2E5496D0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3_NGS_FW_6</w:t>
            </w:r>
          </w:p>
        </w:tc>
        <w:tc>
          <w:tcPr>
            <w:tcW w:w="3780" w:type="dxa"/>
            <w:vAlign w:val="bottom"/>
          </w:tcPr>
          <w:p w14:paraId="7E2A6D4B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cgtcttggGGTGTGAAATACCGCACAGATG</w:t>
            </w:r>
            <w:proofErr w:type="spellEnd"/>
          </w:p>
        </w:tc>
        <w:tc>
          <w:tcPr>
            <w:tcW w:w="3325" w:type="dxa"/>
          </w:tcPr>
          <w:p w14:paraId="3CAFDE3E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12F7F71D" w14:textId="77777777" w:rsidTr="00BB1937">
        <w:tc>
          <w:tcPr>
            <w:tcW w:w="2245" w:type="dxa"/>
            <w:vAlign w:val="bottom"/>
          </w:tcPr>
          <w:p w14:paraId="58A1B8A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4_NGS_FW_7</w:t>
            </w:r>
          </w:p>
        </w:tc>
        <w:tc>
          <w:tcPr>
            <w:tcW w:w="3780" w:type="dxa"/>
            <w:vAlign w:val="bottom"/>
          </w:tcPr>
          <w:p w14:paraId="4F3642D3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tcacggatGGTGTGAAATACCGCACAGATG</w:t>
            </w:r>
            <w:proofErr w:type="spellEnd"/>
          </w:p>
        </w:tc>
        <w:tc>
          <w:tcPr>
            <w:tcW w:w="3325" w:type="dxa"/>
          </w:tcPr>
          <w:p w14:paraId="6FAE762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0C739A46" w14:textId="77777777" w:rsidTr="00BB1937">
        <w:tc>
          <w:tcPr>
            <w:tcW w:w="2245" w:type="dxa"/>
            <w:vAlign w:val="bottom"/>
          </w:tcPr>
          <w:p w14:paraId="4DCFBC8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5_NGS_FW_8</w:t>
            </w:r>
          </w:p>
        </w:tc>
        <w:tc>
          <w:tcPr>
            <w:tcW w:w="3780" w:type="dxa"/>
            <w:vAlign w:val="bottom"/>
          </w:tcPr>
          <w:p w14:paraId="358021DE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proofErr w:type="spellStart"/>
            <w:r w:rsidRPr="00DC302A">
              <w:rPr>
                <w:color w:val="000000"/>
                <w:sz w:val="21"/>
                <w:szCs w:val="21"/>
              </w:rPr>
              <w:t>ACACTCTTTCCCTACACGACGCTCTTCCGATCTtggtgagaGGTGTGAAATACCGCACAGATG</w:t>
            </w:r>
            <w:proofErr w:type="spellEnd"/>
          </w:p>
        </w:tc>
        <w:tc>
          <w:tcPr>
            <w:tcW w:w="3325" w:type="dxa"/>
          </w:tcPr>
          <w:p w14:paraId="0FA01C8A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FW primer to screen for SSA</w:t>
            </w:r>
          </w:p>
        </w:tc>
      </w:tr>
      <w:tr w:rsidR="00DC302A" w:rsidRPr="00DC302A" w14:paraId="4A52DC7E" w14:textId="77777777" w:rsidTr="00BB1937">
        <w:tc>
          <w:tcPr>
            <w:tcW w:w="2245" w:type="dxa"/>
            <w:vAlign w:val="bottom"/>
          </w:tcPr>
          <w:p w14:paraId="49F2357D" w14:textId="77777777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  <w:tc>
          <w:tcPr>
            <w:tcW w:w="3780" w:type="dxa"/>
            <w:vAlign w:val="bottom"/>
          </w:tcPr>
          <w:p w14:paraId="6BFACFE1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3325" w:type="dxa"/>
          </w:tcPr>
          <w:p w14:paraId="1005D1EB" w14:textId="77777777" w:rsidR="00DC302A" w:rsidRPr="00DC302A" w:rsidRDefault="00DC302A" w:rsidP="00BB1937">
            <w:pPr>
              <w:rPr>
                <w:sz w:val="21"/>
                <w:szCs w:val="21"/>
              </w:rPr>
            </w:pPr>
          </w:p>
        </w:tc>
      </w:tr>
      <w:tr w:rsidR="00DC302A" w:rsidRPr="00DC302A" w14:paraId="7D62FEBB" w14:textId="77777777" w:rsidTr="00BB1937">
        <w:tc>
          <w:tcPr>
            <w:tcW w:w="2245" w:type="dxa"/>
            <w:vAlign w:val="bottom"/>
          </w:tcPr>
          <w:p w14:paraId="67E1A97C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lastRenderedPageBreak/>
              <w:t>ES149_NGS_BARCODES_REV</w:t>
            </w:r>
          </w:p>
        </w:tc>
        <w:tc>
          <w:tcPr>
            <w:tcW w:w="3780" w:type="dxa"/>
            <w:vAlign w:val="bottom"/>
          </w:tcPr>
          <w:p w14:paraId="572FE079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aacacatcGTAGCTTTCGACATGATTTATCTTCGTT</w:t>
            </w:r>
          </w:p>
        </w:tc>
        <w:tc>
          <w:tcPr>
            <w:tcW w:w="3325" w:type="dxa"/>
          </w:tcPr>
          <w:p w14:paraId="62C36768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4A34435D" w14:textId="77777777" w:rsidTr="00BB1937">
        <w:tc>
          <w:tcPr>
            <w:tcW w:w="2245" w:type="dxa"/>
            <w:vAlign w:val="bottom"/>
          </w:tcPr>
          <w:p w14:paraId="59D35919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6_NGS_REV_2</w:t>
            </w:r>
          </w:p>
        </w:tc>
        <w:tc>
          <w:tcPr>
            <w:tcW w:w="3780" w:type="dxa"/>
            <w:vAlign w:val="bottom"/>
          </w:tcPr>
          <w:p w14:paraId="1C0DF604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agcaggatGTAGCTTTCGACATGATTTATCTTCGTT</w:t>
            </w:r>
          </w:p>
        </w:tc>
        <w:tc>
          <w:tcPr>
            <w:tcW w:w="3325" w:type="dxa"/>
          </w:tcPr>
          <w:p w14:paraId="5EA3BA70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52DC14F9" w14:textId="77777777" w:rsidTr="00BB1937">
        <w:tc>
          <w:tcPr>
            <w:tcW w:w="2245" w:type="dxa"/>
            <w:vAlign w:val="bottom"/>
          </w:tcPr>
          <w:p w14:paraId="5209171C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7_NGS_REV_3</w:t>
            </w:r>
          </w:p>
        </w:tc>
        <w:tc>
          <w:tcPr>
            <w:tcW w:w="3780" w:type="dxa"/>
            <w:vAlign w:val="bottom"/>
          </w:tcPr>
          <w:p w14:paraId="41C85C39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cggtttgaGTAGCTTTCGACATGATTTATCTTCGTT</w:t>
            </w:r>
          </w:p>
        </w:tc>
        <w:tc>
          <w:tcPr>
            <w:tcW w:w="3325" w:type="dxa"/>
          </w:tcPr>
          <w:p w14:paraId="3E86C263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18FA714D" w14:textId="77777777" w:rsidTr="00BB1937">
        <w:tc>
          <w:tcPr>
            <w:tcW w:w="2245" w:type="dxa"/>
            <w:vAlign w:val="bottom"/>
          </w:tcPr>
          <w:p w14:paraId="601D7975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8_NGS_REV_4</w:t>
            </w:r>
          </w:p>
        </w:tc>
        <w:tc>
          <w:tcPr>
            <w:tcW w:w="3780" w:type="dxa"/>
            <w:vAlign w:val="bottom"/>
          </w:tcPr>
          <w:p w14:paraId="65C97802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ctaatgcgGTAGCTTTCGACATGATTTATCTTCGTT</w:t>
            </w:r>
          </w:p>
        </w:tc>
        <w:tc>
          <w:tcPr>
            <w:tcW w:w="3325" w:type="dxa"/>
          </w:tcPr>
          <w:p w14:paraId="7D0DE440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56CFA362" w14:textId="77777777" w:rsidTr="00BB1937">
        <w:tc>
          <w:tcPr>
            <w:tcW w:w="2245" w:type="dxa"/>
            <w:vAlign w:val="bottom"/>
          </w:tcPr>
          <w:p w14:paraId="5AD948CC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59_NGS_REV_5</w:t>
            </w:r>
          </w:p>
        </w:tc>
        <w:tc>
          <w:tcPr>
            <w:tcW w:w="3780" w:type="dxa"/>
            <w:vAlign w:val="bottom"/>
          </w:tcPr>
          <w:p w14:paraId="5CCAB24B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ctgccttcGTAGCTTTCGACATGATTTATCTTCGTT</w:t>
            </w:r>
          </w:p>
        </w:tc>
        <w:tc>
          <w:tcPr>
            <w:tcW w:w="3325" w:type="dxa"/>
          </w:tcPr>
          <w:p w14:paraId="6726CE92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0CE3E989" w14:textId="77777777" w:rsidTr="00BB1937">
        <w:tc>
          <w:tcPr>
            <w:tcW w:w="2245" w:type="dxa"/>
            <w:vAlign w:val="bottom"/>
          </w:tcPr>
          <w:p w14:paraId="76BBD977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60_NGS_REV_6</w:t>
            </w:r>
          </w:p>
        </w:tc>
        <w:tc>
          <w:tcPr>
            <w:tcW w:w="3780" w:type="dxa"/>
            <w:vAlign w:val="bottom"/>
          </w:tcPr>
          <w:p w14:paraId="1F929588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cttggccaGTAGCTTTCGACATGATTTATCTTCGTT</w:t>
            </w:r>
          </w:p>
        </w:tc>
        <w:tc>
          <w:tcPr>
            <w:tcW w:w="3325" w:type="dxa"/>
          </w:tcPr>
          <w:p w14:paraId="557F3A14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47AD71FE" w14:textId="77777777" w:rsidTr="00BB1937">
        <w:tc>
          <w:tcPr>
            <w:tcW w:w="2245" w:type="dxa"/>
            <w:vAlign w:val="bottom"/>
          </w:tcPr>
          <w:p w14:paraId="1E82DF33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61_NGS_REV_7</w:t>
            </w:r>
          </w:p>
        </w:tc>
        <w:tc>
          <w:tcPr>
            <w:tcW w:w="3780" w:type="dxa"/>
            <w:vAlign w:val="bottom"/>
          </w:tcPr>
          <w:p w14:paraId="1DB9645F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gacttagtGTAGCTTTCGACATGATTTATCTTCGTT</w:t>
            </w:r>
          </w:p>
        </w:tc>
        <w:tc>
          <w:tcPr>
            <w:tcW w:w="3325" w:type="dxa"/>
          </w:tcPr>
          <w:p w14:paraId="6C4C56DE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601D2F0E" w14:textId="77777777" w:rsidTr="00BB1937">
        <w:tc>
          <w:tcPr>
            <w:tcW w:w="2245" w:type="dxa"/>
            <w:vAlign w:val="bottom"/>
          </w:tcPr>
          <w:p w14:paraId="63FAF41D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62_NGS_REV_8</w:t>
            </w:r>
          </w:p>
        </w:tc>
        <w:tc>
          <w:tcPr>
            <w:tcW w:w="3780" w:type="dxa"/>
            <w:vAlign w:val="bottom"/>
          </w:tcPr>
          <w:p w14:paraId="2D73EA62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gagcagtaGTAGCTTTCGACATGATTTATCTTCGTT</w:t>
            </w:r>
          </w:p>
        </w:tc>
        <w:tc>
          <w:tcPr>
            <w:tcW w:w="3325" w:type="dxa"/>
          </w:tcPr>
          <w:p w14:paraId="52F37004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78D560DC" w14:textId="77777777" w:rsidTr="00BB1937">
        <w:tc>
          <w:tcPr>
            <w:tcW w:w="2245" w:type="dxa"/>
            <w:vAlign w:val="bottom"/>
          </w:tcPr>
          <w:p w14:paraId="5AA3119D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ES163_NGS_REV_9</w:t>
            </w:r>
          </w:p>
        </w:tc>
        <w:tc>
          <w:tcPr>
            <w:tcW w:w="3780" w:type="dxa"/>
            <w:vAlign w:val="bottom"/>
          </w:tcPr>
          <w:p w14:paraId="3CE79298" w14:textId="77777777" w:rsidR="00DC302A" w:rsidRPr="00DC302A" w:rsidRDefault="00DC302A" w:rsidP="00BB1937">
            <w:pPr>
              <w:jc w:val="both"/>
              <w:rPr>
                <w:color w:val="000000"/>
                <w:sz w:val="21"/>
                <w:szCs w:val="21"/>
              </w:rPr>
            </w:pPr>
            <w:r w:rsidRPr="00DC302A">
              <w:rPr>
                <w:color w:val="000000"/>
                <w:sz w:val="21"/>
                <w:szCs w:val="21"/>
              </w:rPr>
              <w:t>GACTGGAGTTCAGACGTGTGCTCTTCCGATCTgctggatcGTAGCTTTCGACATGATTTATCTTCGTT</w:t>
            </w:r>
          </w:p>
        </w:tc>
        <w:tc>
          <w:tcPr>
            <w:tcW w:w="3325" w:type="dxa"/>
          </w:tcPr>
          <w:p w14:paraId="1AEFB3E7" w14:textId="77777777" w:rsidR="00DC302A" w:rsidRPr="00DC302A" w:rsidRDefault="00DC302A" w:rsidP="00BB1937">
            <w:pPr>
              <w:rPr>
                <w:sz w:val="21"/>
                <w:szCs w:val="21"/>
              </w:rPr>
            </w:pPr>
            <w:r w:rsidRPr="00DC302A">
              <w:rPr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2F7796BE" w14:textId="77777777" w:rsidTr="00BB1937">
        <w:tc>
          <w:tcPr>
            <w:tcW w:w="2245" w:type="dxa"/>
            <w:vAlign w:val="bottom"/>
          </w:tcPr>
          <w:p w14:paraId="2CF1BDC0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164_NGS_REV_10</w:t>
            </w:r>
          </w:p>
        </w:tc>
        <w:tc>
          <w:tcPr>
            <w:tcW w:w="3780" w:type="dxa"/>
            <w:vAlign w:val="bottom"/>
          </w:tcPr>
          <w:p w14:paraId="510942E5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GACTGGAGTTCAGACGTGTGCTCTTCCGATCTggaacctaGTAGCTTTCGACATGATTTATCTTCGTT</w:t>
            </w:r>
          </w:p>
        </w:tc>
        <w:tc>
          <w:tcPr>
            <w:tcW w:w="3325" w:type="dxa"/>
          </w:tcPr>
          <w:p w14:paraId="6B58245B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244C1375" w14:textId="77777777" w:rsidTr="00BB1937">
        <w:trPr>
          <w:trHeight w:val="449"/>
        </w:trPr>
        <w:tc>
          <w:tcPr>
            <w:tcW w:w="2245" w:type="dxa"/>
            <w:vAlign w:val="bottom"/>
          </w:tcPr>
          <w:p w14:paraId="19DECF37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165_NGS_REV_11</w:t>
            </w:r>
          </w:p>
        </w:tc>
        <w:tc>
          <w:tcPr>
            <w:tcW w:w="3780" w:type="dxa"/>
            <w:vAlign w:val="bottom"/>
          </w:tcPr>
          <w:p w14:paraId="13C042CE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GACTGGAGTTCAGACGTGTGCTCTTCCGATCTtcccaaccGTAGCTTTCGACATGATTTATCTTCGTT</w:t>
            </w:r>
          </w:p>
        </w:tc>
        <w:tc>
          <w:tcPr>
            <w:tcW w:w="3325" w:type="dxa"/>
          </w:tcPr>
          <w:p w14:paraId="51CF99CC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NGS REV primer to screen for SSA</w:t>
            </w:r>
          </w:p>
        </w:tc>
      </w:tr>
      <w:tr w:rsidR="00DC302A" w:rsidRPr="00DC302A" w14:paraId="1BD2A63B" w14:textId="77777777" w:rsidTr="00BB1937">
        <w:tc>
          <w:tcPr>
            <w:tcW w:w="2245" w:type="dxa"/>
            <w:vAlign w:val="bottom"/>
          </w:tcPr>
          <w:p w14:paraId="15933C02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166_NGS_REV_12</w:t>
            </w:r>
          </w:p>
        </w:tc>
        <w:tc>
          <w:tcPr>
            <w:tcW w:w="3780" w:type="dxa"/>
            <w:vAlign w:val="bottom"/>
          </w:tcPr>
          <w:p w14:paraId="4C71DDA9" w14:textId="77777777" w:rsidR="00DC302A" w:rsidRPr="00DC302A" w:rsidRDefault="00DC302A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GACTGGAGTTCAGACGTGTGCTCTTCCGATCTtgagagctGTAGCTTTCGACATGATTTATCTTCGTT</w:t>
            </w:r>
          </w:p>
        </w:tc>
        <w:tc>
          <w:tcPr>
            <w:tcW w:w="3325" w:type="dxa"/>
          </w:tcPr>
          <w:p w14:paraId="47517A6E" w14:textId="77777777" w:rsidR="00DC302A" w:rsidRPr="00DC302A" w:rsidRDefault="00DC302A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NGS REV primer to screen for SSA</w:t>
            </w:r>
          </w:p>
        </w:tc>
      </w:tr>
      <w:tr w:rsidR="00830362" w:rsidRPr="00DC302A" w14:paraId="25C11D50" w14:textId="77777777" w:rsidTr="00BB1937">
        <w:tc>
          <w:tcPr>
            <w:tcW w:w="2245" w:type="dxa"/>
          </w:tcPr>
          <w:p w14:paraId="7B3FD7DB" w14:textId="63DF39DC" w:rsidR="00830362" w:rsidRPr="00DC302A" w:rsidRDefault="00830362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5</w:t>
            </w:r>
          </w:p>
        </w:tc>
        <w:tc>
          <w:tcPr>
            <w:tcW w:w="3780" w:type="dxa"/>
          </w:tcPr>
          <w:p w14:paraId="5B48F620" w14:textId="05BB87E4" w:rsidR="00830362" w:rsidRPr="00DC302A" w:rsidRDefault="00830362" w:rsidP="00BB1937">
            <w:pPr>
              <w:rPr>
                <w:color w:val="0D0D0D" w:themeColor="text1" w:themeTint="F2"/>
                <w:sz w:val="21"/>
                <w:szCs w:val="21"/>
              </w:rPr>
            </w:pPr>
            <w:proofErr w:type="spellStart"/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cgtaaggagaaaataccgcatcaagcccggatccgagc</w:t>
            </w:r>
            <w:proofErr w:type="spellEnd"/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 xml:space="preserve"> TTTTCAATTCATCTTTTTTTGTTTGTTCTTTTTTTTGATTCCGGTTT</w:t>
            </w:r>
          </w:p>
        </w:tc>
        <w:tc>
          <w:tcPr>
            <w:tcW w:w="3325" w:type="dxa"/>
          </w:tcPr>
          <w:p w14:paraId="19171659" w14:textId="0658D693" w:rsidR="00830362" w:rsidRPr="00DC302A" w:rsidRDefault="00830362" w:rsidP="00BB1937">
            <w:pPr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90mer mutated template to remove the T insertion from F-</w:t>
            </w:r>
            <w:r w:rsidRPr="00D106EA">
              <w:rPr>
                <w:i/>
                <w:iCs/>
                <w:color w:val="0D0D0D" w:themeColor="text1" w:themeTint="F2"/>
                <w:sz w:val="21"/>
                <w:szCs w:val="21"/>
                <w:shd w:val="clear" w:color="auto" w:fill="FFFFFF"/>
              </w:rPr>
              <w:t>URA3</w:t>
            </w: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 xml:space="preserve"> in tNS1357 strain; The MM2 is represented by a G instead of a T.</w:t>
            </w:r>
          </w:p>
        </w:tc>
      </w:tr>
      <w:tr w:rsidR="00830362" w:rsidRPr="00DC302A" w14:paraId="54C16AAB" w14:textId="77777777" w:rsidTr="00BB1937">
        <w:trPr>
          <w:trHeight w:val="683"/>
        </w:trPr>
        <w:tc>
          <w:tcPr>
            <w:tcW w:w="2245" w:type="dxa"/>
          </w:tcPr>
          <w:p w14:paraId="7C8E5CC0" w14:textId="5C50E873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28</w:t>
            </w:r>
          </w:p>
        </w:tc>
        <w:tc>
          <w:tcPr>
            <w:tcW w:w="3780" w:type="dxa"/>
          </w:tcPr>
          <w:p w14:paraId="7C893805" w14:textId="3C76D721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281E38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TTGGTAACCTGACAAAGGTTAAATTAGAAAAGCTTTTCAATTCAATTCATCATTTTTTTT</w:t>
            </w:r>
          </w:p>
        </w:tc>
        <w:tc>
          <w:tcPr>
            <w:tcW w:w="3325" w:type="dxa"/>
          </w:tcPr>
          <w:p w14:paraId="373704D7" w14:textId="33538A40" w:rsidR="00830362" w:rsidRPr="00DC302A" w:rsidRDefault="00830362" w:rsidP="00BB1937">
            <w:pPr>
              <w:pStyle w:val="ListParagraph"/>
              <w:ind w:left="0"/>
              <w:jc w:val="both"/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FW-Mixed oligo to amplify F fragment from tNS1357 strain by 2 steps PCR; the PCR fragment is used to build the AF strain</w:t>
            </w:r>
          </w:p>
        </w:tc>
      </w:tr>
      <w:tr w:rsidR="00830362" w:rsidRPr="00DC302A" w14:paraId="29C4CCF5" w14:textId="77777777" w:rsidTr="00BB1937">
        <w:tc>
          <w:tcPr>
            <w:tcW w:w="2245" w:type="dxa"/>
          </w:tcPr>
          <w:p w14:paraId="1B2615AA" w14:textId="3434E506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 xml:space="preserve">ES46-REV-F-amplif    </w:t>
            </w:r>
          </w:p>
        </w:tc>
        <w:tc>
          <w:tcPr>
            <w:tcW w:w="3780" w:type="dxa"/>
          </w:tcPr>
          <w:p w14:paraId="1F19D1AF" w14:textId="5CBB1A4B" w:rsidR="00830362" w:rsidRPr="00FD6FA9" w:rsidRDefault="00830362" w:rsidP="00BB1937">
            <w:pPr>
              <w:jc w:val="both"/>
              <w:rPr>
                <w:rFonts w:ascii="Copperplate Light" w:hAnsi="Copperplate Light"/>
                <w:color w:val="0D0D0D" w:themeColor="text1" w:themeTint="F2"/>
                <w:sz w:val="21"/>
                <w:szCs w:val="21"/>
              </w:rPr>
            </w:pPr>
            <w:r w:rsidRPr="00281E38">
              <w:rPr>
                <w:color w:val="0D0D0D" w:themeColor="text1" w:themeTint="F2"/>
                <w:sz w:val="21"/>
                <w:szCs w:val="21"/>
                <w:shd w:val="clear" w:color="auto" w:fill="FFFFFF"/>
              </w:rPr>
              <w:t>TTATATGTAGCTTTCGACATGATTTATCTTCGTTTAATGCAGGTTTTTGTTCTGTGCAGTT</w:t>
            </w:r>
          </w:p>
        </w:tc>
        <w:tc>
          <w:tcPr>
            <w:tcW w:w="3325" w:type="dxa"/>
          </w:tcPr>
          <w:p w14:paraId="3C8DDF85" w14:textId="5DD25CF9" w:rsidR="00830362" w:rsidRPr="00DC302A" w:rsidRDefault="00830362" w:rsidP="00BB1937">
            <w:pPr>
              <w:jc w:val="both"/>
              <w:rPr>
                <w:rFonts w:eastAsiaTheme="minorHAnsi"/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REV-Mixed oligo to amplify F fragment from tNS1357 strain by 2 steps PCR; the PCR fragment is used to build the AF strain in the presence of a CAS9 pES11 that cuts upstream right A fragment – Use with ES28</w:t>
            </w:r>
          </w:p>
        </w:tc>
      </w:tr>
      <w:tr w:rsidR="00830362" w:rsidRPr="00DC302A" w14:paraId="3FD25315" w14:textId="77777777" w:rsidTr="00BB1937">
        <w:tc>
          <w:tcPr>
            <w:tcW w:w="2245" w:type="dxa"/>
          </w:tcPr>
          <w:p w14:paraId="7DF78C19" w14:textId="0C24E1F4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ES67</w:t>
            </w:r>
          </w:p>
        </w:tc>
        <w:tc>
          <w:tcPr>
            <w:tcW w:w="3780" w:type="dxa"/>
          </w:tcPr>
          <w:p w14:paraId="1CC684A9" w14:textId="718A8641" w:rsidR="00830362" w:rsidRPr="00FD6FA9" w:rsidRDefault="00830362" w:rsidP="00BB1937">
            <w:pPr>
              <w:jc w:val="both"/>
              <w:rPr>
                <w:rFonts w:ascii="Copperplate Light" w:hAnsi="Copperplate Light"/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TCTTAACCCAACTGCACAGAACAAAAACCCAGA</w:t>
            </w:r>
            <w:r w:rsidRPr="00DC302A">
              <w:rPr>
                <w:color w:val="0D0D0D" w:themeColor="text1" w:themeTint="F2"/>
                <w:sz w:val="21"/>
                <w:szCs w:val="21"/>
                <w:u w:val="single"/>
              </w:rPr>
              <w:t>GG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TCCGCGCCATTCG</w:t>
            </w:r>
            <w:r w:rsidRPr="00DC302A">
              <w:rPr>
                <w:color w:val="0D0D0D" w:themeColor="text1" w:themeTint="F2"/>
                <w:sz w:val="21"/>
                <w:szCs w:val="21"/>
              </w:rPr>
              <w:lastRenderedPageBreak/>
              <w:t>CC</w:t>
            </w:r>
            <w:r w:rsidRPr="00DC302A">
              <w:rPr>
                <w:color w:val="0D0D0D" w:themeColor="text1" w:themeTint="F2"/>
                <w:sz w:val="21"/>
                <w:szCs w:val="21"/>
                <w:u w:val="single"/>
              </w:rPr>
              <w:t>ATTCAGGCTGCGCAACTGTT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AAGGGCGATCGGTGCGGGC</w:t>
            </w:r>
          </w:p>
        </w:tc>
        <w:tc>
          <w:tcPr>
            <w:tcW w:w="3325" w:type="dxa"/>
          </w:tcPr>
          <w:p w14:paraId="06DBF854" w14:textId="06896A14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lastRenderedPageBreak/>
              <w:t>Oligo template to insert a PAM sequence downstream Left_</w:t>
            </w:r>
            <w:r w:rsidRPr="00D106EA">
              <w:rPr>
                <w:i/>
                <w:iCs/>
                <w:color w:val="0D0D0D" w:themeColor="text1" w:themeTint="F2"/>
                <w:sz w:val="21"/>
                <w:szCs w:val="21"/>
              </w:rPr>
              <w:t>URA3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</w:t>
            </w:r>
            <w:r w:rsidRPr="00DC302A">
              <w:rPr>
                <w:color w:val="0D0D0D" w:themeColor="text1" w:themeTint="F2"/>
                <w:sz w:val="21"/>
                <w:szCs w:val="21"/>
              </w:rPr>
              <w:lastRenderedPageBreak/>
              <w:t xml:space="preserve">fragment in order to create a DSB that leads to one </w:t>
            </w:r>
            <w:r w:rsidR="0044412D">
              <w:rPr>
                <w:color w:val="0D0D0D" w:themeColor="text1" w:themeTint="F2"/>
                <w:sz w:val="21"/>
                <w:szCs w:val="21"/>
              </w:rPr>
              <w:t>n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o</w:t>
            </w:r>
            <w:r w:rsidR="0044412D">
              <w:rPr>
                <w:color w:val="0D0D0D" w:themeColor="text1" w:themeTint="F2"/>
                <w:sz w:val="21"/>
                <w:szCs w:val="21"/>
              </w:rPr>
              <w:t>nh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omologous tail</w:t>
            </w:r>
          </w:p>
        </w:tc>
      </w:tr>
      <w:tr w:rsidR="00830362" w:rsidRPr="00DC302A" w14:paraId="483C2DA3" w14:textId="77777777" w:rsidTr="00BB1937">
        <w:tc>
          <w:tcPr>
            <w:tcW w:w="2245" w:type="dxa"/>
          </w:tcPr>
          <w:p w14:paraId="02CA18AF" w14:textId="1C1A83A3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lastRenderedPageBreak/>
              <w:t xml:space="preserve">ES114-Right-PAM  </w:t>
            </w:r>
          </w:p>
        </w:tc>
        <w:tc>
          <w:tcPr>
            <w:tcW w:w="3780" w:type="dxa"/>
          </w:tcPr>
          <w:p w14:paraId="1E21B310" w14:textId="5A143CAC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CGACAGGACACACCCTCTTGAGCCTACAACCTTAGTAGTTGGTAACCTGACAA</w:t>
            </w:r>
            <w:r w:rsidRPr="00DC302A">
              <w:rPr>
                <w:color w:val="0D0D0D" w:themeColor="text1" w:themeTint="F2"/>
                <w:sz w:val="21"/>
                <w:szCs w:val="21"/>
                <w:u w:val="single"/>
              </w:rPr>
              <w:t>G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TTAAATTA</w:t>
            </w:r>
            <w:r w:rsidRPr="00DC302A">
              <w:rPr>
                <w:color w:val="0D0D0D" w:themeColor="text1" w:themeTint="F2"/>
                <w:sz w:val="21"/>
                <w:szCs w:val="21"/>
                <w:u w:val="single"/>
              </w:rPr>
              <w:t>ccG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>AAAAGCTTTTCAATTCA</w:t>
            </w:r>
          </w:p>
        </w:tc>
        <w:tc>
          <w:tcPr>
            <w:tcW w:w="3325" w:type="dxa"/>
          </w:tcPr>
          <w:p w14:paraId="0DDF3D37" w14:textId="22529ADA" w:rsidR="00830362" w:rsidRPr="00DC302A" w:rsidRDefault="00830362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DC302A">
              <w:rPr>
                <w:color w:val="0D0D0D" w:themeColor="text1" w:themeTint="F2"/>
                <w:sz w:val="21"/>
                <w:szCs w:val="21"/>
              </w:rPr>
              <w:t>Oligo template to insert a PAM sequence upstream Right_</w:t>
            </w:r>
            <w:r w:rsidRPr="00D106EA">
              <w:rPr>
                <w:i/>
                <w:iCs/>
                <w:color w:val="0D0D0D" w:themeColor="text1" w:themeTint="F2"/>
                <w:sz w:val="21"/>
                <w:szCs w:val="21"/>
              </w:rPr>
              <w:t>URA3</w:t>
            </w:r>
            <w:r w:rsidRPr="00DC302A">
              <w:rPr>
                <w:color w:val="0D0D0D" w:themeColor="text1" w:themeTint="F2"/>
                <w:sz w:val="21"/>
                <w:szCs w:val="21"/>
              </w:rPr>
              <w:t xml:space="preserve"> fragment in order to create a DSB that leads to only one nonhomologous tail</w:t>
            </w:r>
          </w:p>
        </w:tc>
      </w:tr>
      <w:tr w:rsidR="00F239C1" w:rsidRPr="00DC302A" w14:paraId="2C6AEC5C" w14:textId="77777777" w:rsidTr="00BB1937">
        <w:tc>
          <w:tcPr>
            <w:tcW w:w="2245" w:type="dxa"/>
          </w:tcPr>
          <w:p w14:paraId="6AA5989F" w14:textId="3A0FBB6B" w:rsidR="00F239C1" w:rsidRPr="00DC302A" w:rsidRDefault="00F239C1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0547FA">
              <w:rPr>
                <w:color w:val="0D0D0D" w:themeColor="text1" w:themeTint="F2"/>
                <w:sz w:val="21"/>
                <w:szCs w:val="21"/>
              </w:rPr>
              <w:t>NS403-Cen</w:t>
            </w:r>
          </w:p>
        </w:tc>
        <w:tc>
          <w:tcPr>
            <w:tcW w:w="3780" w:type="dxa"/>
          </w:tcPr>
          <w:p w14:paraId="6DDCFA81" w14:textId="44037A81" w:rsidR="00F239C1" w:rsidRPr="00DC302A" w:rsidRDefault="00F239C1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proofErr w:type="spellStart"/>
            <w:r w:rsidRPr="000547FA">
              <w:rPr>
                <w:color w:val="0D0D0D" w:themeColor="text1" w:themeTint="F2"/>
                <w:sz w:val="21"/>
                <w:szCs w:val="21"/>
              </w:rPr>
              <w:t>CATCAGGCGCGGATCCcacgtgctataaaaataattataatttaaattttttaatataaa</w:t>
            </w:r>
            <w:proofErr w:type="spellEnd"/>
          </w:p>
        </w:tc>
        <w:tc>
          <w:tcPr>
            <w:tcW w:w="3325" w:type="dxa"/>
          </w:tcPr>
          <w:p w14:paraId="51831289" w14:textId="76D11918" w:rsidR="00F239C1" w:rsidRPr="00DC302A" w:rsidRDefault="00F239C1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Oligo used to insert CEN6-ARS into pNSU118 to create pNSU319</w:t>
            </w:r>
          </w:p>
        </w:tc>
      </w:tr>
      <w:tr w:rsidR="00F239C1" w:rsidRPr="00DC302A" w14:paraId="2FEE9DE7" w14:textId="77777777" w:rsidTr="00BB1937">
        <w:tc>
          <w:tcPr>
            <w:tcW w:w="2245" w:type="dxa"/>
          </w:tcPr>
          <w:p w14:paraId="69AC25A1" w14:textId="23143541" w:rsidR="00F239C1" w:rsidRPr="00DC302A" w:rsidRDefault="00F239C1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 w:rsidRPr="000547FA">
              <w:rPr>
                <w:color w:val="0D0D0D" w:themeColor="text1" w:themeTint="F2"/>
                <w:sz w:val="21"/>
                <w:szCs w:val="21"/>
              </w:rPr>
              <w:t>NS402-ura3</w:t>
            </w:r>
          </w:p>
        </w:tc>
        <w:tc>
          <w:tcPr>
            <w:tcW w:w="3780" w:type="dxa"/>
          </w:tcPr>
          <w:p w14:paraId="0C2C8136" w14:textId="269D974E" w:rsidR="00F239C1" w:rsidRPr="00DC302A" w:rsidRDefault="00F239C1" w:rsidP="000547FA">
            <w:pPr>
              <w:tabs>
                <w:tab w:val="left" w:pos="2747"/>
              </w:tabs>
              <w:jc w:val="both"/>
              <w:rPr>
                <w:color w:val="0D0D0D" w:themeColor="text1" w:themeTint="F2"/>
                <w:sz w:val="21"/>
                <w:szCs w:val="21"/>
              </w:rPr>
            </w:pPr>
            <w:proofErr w:type="spellStart"/>
            <w:r w:rsidRPr="000547FA">
              <w:rPr>
                <w:color w:val="0D0D0D" w:themeColor="text1" w:themeTint="F2"/>
                <w:sz w:val="21"/>
                <w:szCs w:val="21"/>
              </w:rPr>
              <w:t>TATGGCGGAAAGGTATGCATGCCCTaggtttttgttctgtgcagtt</w:t>
            </w:r>
            <w:proofErr w:type="spellEnd"/>
          </w:p>
        </w:tc>
        <w:tc>
          <w:tcPr>
            <w:tcW w:w="3325" w:type="dxa"/>
          </w:tcPr>
          <w:p w14:paraId="2265A16D" w14:textId="475412FC" w:rsidR="00F239C1" w:rsidRPr="00DC302A" w:rsidRDefault="00F239C1" w:rsidP="00BB1937">
            <w:pPr>
              <w:jc w:val="both"/>
              <w:rPr>
                <w:color w:val="0D0D0D" w:themeColor="text1" w:themeTint="F2"/>
                <w:sz w:val="21"/>
                <w:szCs w:val="21"/>
              </w:rPr>
            </w:pPr>
            <w:r>
              <w:rPr>
                <w:color w:val="0D0D0D" w:themeColor="text1" w:themeTint="F2"/>
                <w:sz w:val="21"/>
                <w:szCs w:val="21"/>
              </w:rPr>
              <w:t>Oligo used to insert CEN6-ARS into pNSU118 to create pNSU319</w:t>
            </w:r>
          </w:p>
        </w:tc>
      </w:tr>
    </w:tbl>
    <w:p w14:paraId="2CC2A728" w14:textId="77777777" w:rsidR="0044412D" w:rsidRDefault="0044412D" w:rsidP="00DC302A">
      <w:pPr>
        <w:rPr>
          <w:sz w:val="21"/>
          <w:szCs w:val="21"/>
        </w:rPr>
      </w:pPr>
    </w:p>
    <w:sectPr w:rsidR="0044412D" w:rsidSect="005938B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pperplate Light">
    <w:altName w:val="COPPERPLATE LIGHT"/>
    <w:panose1 w:val="02000604030000020004"/>
    <w:charset w:val="4D"/>
    <w:family w:val="auto"/>
    <w:pitch w:val="variable"/>
    <w:sig w:usb0="80000067" w:usb1="00000000" w:usb2="00000000" w:usb3="00000000" w:csb0="0000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65573A"/>
    <w:multiLevelType w:val="hybridMultilevel"/>
    <w:tmpl w:val="3D369F4A"/>
    <w:lvl w:ilvl="0" w:tplc="04090001">
      <w:start w:val="1"/>
      <w:numFmt w:val="bullet"/>
      <w:lvlText w:val=""/>
      <w:lvlJc w:val="left"/>
      <w:pPr>
        <w:ind w:left="11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9" w:hanging="360"/>
      </w:pPr>
      <w:rPr>
        <w:rFonts w:ascii="Wingdings" w:hAnsi="Wingdings" w:hint="default"/>
      </w:rPr>
    </w:lvl>
  </w:abstractNum>
  <w:num w:numId="1" w16cid:durableId="1219898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02A"/>
    <w:rsid w:val="000134EB"/>
    <w:rsid w:val="000279A6"/>
    <w:rsid w:val="000547FA"/>
    <w:rsid w:val="00054DA8"/>
    <w:rsid w:val="000C3655"/>
    <w:rsid w:val="000C6BA8"/>
    <w:rsid w:val="000E374A"/>
    <w:rsid w:val="001806FB"/>
    <w:rsid w:val="00192CBD"/>
    <w:rsid w:val="001A7BD7"/>
    <w:rsid w:val="001F12F1"/>
    <w:rsid w:val="001F1AC6"/>
    <w:rsid w:val="001F3499"/>
    <w:rsid w:val="00260D4D"/>
    <w:rsid w:val="002713B3"/>
    <w:rsid w:val="00281E38"/>
    <w:rsid w:val="00286EA5"/>
    <w:rsid w:val="002E5478"/>
    <w:rsid w:val="00351231"/>
    <w:rsid w:val="003913B4"/>
    <w:rsid w:val="00405835"/>
    <w:rsid w:val="00422CD6"/>
    <w:rsid w:val="0044412D"/>
    <w:rsid w:val="004519AA"/>
    <w:rsid w:val="00466A94"/>
    <w:rsid w:val="004835CF"/>
    <w:rsid w:val="004A1FFC"/>
    <w:rsid w:val="004C60BF"/>
    <w:rsid w:val="004F7AB1"/>
    <w:rsid w:val="005011E8"/>
    <w:rsid w:val="005037FD"/>
    <w:rsid w:val="00533C89"/>
    <w:rsid w:val="005910E9"/>
    <w:rsid w:val="00626FD7"/>
    <w:rsid w:val="00630EC6"/>
    <w:rsid w:val="00675B14"/>
    <w:rsid w:val="006C67B9"/>
    <w:rsid w:val="006E1E85"/>
    <w:rsid w:val="006F3926"/>
    <w:rsid w:val="00703C27"/>
    <w:rsid w:val="007B28EF"/>
    <w:rsid w:val="007E3358"/>
    <w:rsid w:val="007F10C6"/>
    <w:rsid w:val="0082399F"/>
    <w:rsid w:val="00830362"/>
    <w:rsid w:val="00830928"/>
    <w:rsid w:val="00853FB8"/>
    <w:rsid w:val="00862704"/>
    <w:rsid w:val="008E32F9"/>
    <w:rsid w:val="00916C21"/>
    <w:rsid w:val="00931E44"/>
    <w:rsid w:val="00951E8C"/>
    <w:rsid w:val="00956624"/>
    <w:rsid w:val="009A2BEE"/>
    <w:rsid w:val="009A3631"/>
    <w:rsid w:val="009C0D71"/>
    <w:rsid w:val="00A124FD"/>
    <w:rsid w:val="00A36E4F"/>
    <w:rsid w:val="00A872A4"/>
    <w:rsid w:val="00AB313B"/>
    <w:rsid w:val="00AB39BF"/>
    <w:rsid w:val="00AC47A6"/>
    <w:rsid w:val="00AC5186"/>
    <w:rsid w:val="00AD083E"/>
    <w:rsid w:val="00AD50C8"/>
    <w:rsid w:val="00B663E8"/>
    <w:rsid w:val="00B81D37"/>
    <w:rsid w:val="00B8331E"/>
    <w:rsid w:val="00BB3DFB"/>
    <w:rsid w:val="00BE6EF0"/>
    <w:rsid w:val="00C2793F"/>
    <w:rsid w:val="00C405B7"/>
    <w:rsid w:val="00C5169E"/>
    <w:rsid w:val="00C5195C"/>
    <w:rsid w:val="00CA31E9"/>
    <w:rsid w:val="00CF6814"/>
    <w:rsid w:val="00D02160"/>
    <w:rsid w:val="00D0530D"/>
    <w:rsid w:val="00D056E4"/>
    <w:rsid w:val="00D106EA"/>
    <w:rsid w:val="00D16E20"/>
    <w:rsid w:val="00D24480"/>
    <w:rsid w:val="00D25C8E"/>
    <w:rsid w:val="00D52FBF"/>
    <w:rsid w:val="00D9329B"/>
    <w:rsid w:val="00DC302A"/>
    <w:rsid w:val="00E06ADB"/>
    <w:rsid w:val="00E27F13"/>
    <w:rsid w:val="00E66BC0"/>
    <w:rsid w:val="00E801EC"/>
    <w:rsid w:val="00E95C79"/>
    <w:rsid w:val="00EC4449"/>
    <w:rsid w:val="00ED16EB"/>
    <w:rsid w:val="00F0529F"/>
    <w:rsid w:val="00F239C1"/>
    <w:rsid w:val="00F8530A"/>
    <w:rsid w:val="00FC3254"/>
    <w:rsid w:val="00FC3EE7"/>
    <w:rsid w:val="00FC4E15"/>
    <w:rsid w:val="00FC7097"/>
    <w:rsid w:val="00FD6FA9"/>
    <w:rsid w:val="00FF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B4A8"/>
  <w15:chartTrackingRefBased/>
  <w15:docId w15:val="{47692DBD-3AFD-BD42-B6A1-7A250DD60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02A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3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C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30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6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3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3E8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663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6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4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PEDE</dc:creator>
  <cp:keywords/>
  <dc:description/>
  <cp:lastModifiedBy>Jim Haber</cp:lastModifiedBy>
  <cp:revision>3</cp:revision>
  <dcterms:created xsi:type="dcterms:W3CDTF">2024-01-08T16:24:00Z</dcterms:created>
  <dcterms:modified xsi:type="dcterms:W3CDTF">2024-01-08T16:26:00Z</dcterms:modified>
</cp:coreProperties>
</file>